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C7C04" w14:textId="77777777" w:rsidR="00FF2F80" w:rsidRPr="001F6EB8" w:rsidRDefault="00FF2F80" w:rsidP="00FF2F80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 xml:space="preserve"> Fig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 shows that adopting the workplace-closing policy (C2) was protective for the majority of countries (RR&lt;1), but dangerous for Japan and the United Kingdom (RR&gt;1). </w:t>
      </w:r>
    </w:p>
    <w:p w14:paraId="56E56576" w14:textId="021E8C09" w:rsidR="00A37702" w:rsidRDefault="00FF2F80" w:rsidP="00FC14FA">
      <w:pPr>
        <w:jc w:val="center"/>
      </w:pPr>
      <w:r w:rsidRPr="00A247AD">
        <w:rPr>
          <w:rFonts w:ascii="Times New Roman" w:eastAsia="宋体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68EEDBEE" wp14:editId="2E782F2D">
            <wp:simplePos x="0" y="0"/>
            <wp:positionH relativeFrom="margin">
              <wp:align>center</wp:align>
            </wp:positionH>
            <wp:positionV relativeFrom="paragraph">
              <wp:posOffset>62230</wp:posOffset>
            </wp:positionV>
            <wp:extent cx="5261610" cy="2239433"/>
            <wp:effectExtent l="0" t="0" r="0" b="889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64" b="13597"/>
                    <a:stretch/>
                  </pic:blipFill>
                  <pic:spPr bwMode="auto">
                    <a:xfrm>
                      <a:off x="0" y="0"/>
                      <a:ext cx="5261610" cy="2239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F6EB8">
        <w:rPr>
          <w:rFonts w:ascii="Times New Roman" w:eastAsia="宋体" w:hAnsi="Times New Roman" w:cs="Times New Roman"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 xml:space="preserve"> Fig</w:t>
      </w:r>
      <w:r w:rsidRPr="001F6EB8">
        <w:rPr>
          <w:rFonts w:ascii="Times New Roman" w:eastAsia="宋体" w:hAnsi="Times New Roman" w:cs="Times New Roman"/>
          <w:sz w:val="24"/>
          <w:szCs w:val="24"/>
        </w:rPr>
        <w:t>. The effectiveness of the workplace-closing policy (C2).</w:t>
      </w:r>
    </w:p>
    <w:sectPr w:rsidR="00A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64645" w14:textId="77777777" w:rsidR="00402F50" w:rsidRDefault="00402F50" w:rsidP="00FF2F80">
      <w:r>
        <w:separator/>
      </w:r>
    </w:p>
  </w:endnote>
  <w:endnote w:type="continuationSeparator" w:id="0">
    <w:p w14:paraId="4FD986B5" w14:textId="77777777" w:rsidR="00402F50" w:rsidRDefault="00402F50" w:rsidP="00FF2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0FBA9" w14:textId="77777777" w:rsidR="00402F50" w:rsidRDefault="00402F50" w:rsidP="00FF2F80">
      <w:r>
        <w:separator/>
      </w:r>
    </w:p>
  </w:footnote>
  <w:footnote w:type="continuationSeparator" w:id="0">
    <w:p w14:paraId="452CFE5F" w14:textId="77777777" w:rsidR="00402F50" w:rsidRDefault="00402F50" w:rsidP="00FF2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00A"/>
    <w:rsid w:val="00370B82"/>
    <w:rsid w:val="00402F50"/>
    <w:rsid w:val="0071700A"/>
    <w:rsid w:val="00842955"/>
    <w:rsid w:val="00937C34"/>
    <w:rsid w:val="00CB06E3"/>
    <w:rsid w:val="00CE1EB3"/>
    <w:rsid w:val="00FC14FA"/>
    <w:rsid w:val="00FF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0F3DD"/>
  <w15:chartTrackingRefBased/>
  <w15:docId w15:val="{BD1E4B7D-295C-4050-869E-A28868983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F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F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4</cp:revision>
  <dcterms:created xsi:type="dcterms:W3CDTF">2021-12-21T13:41:00Z</dcterms:created>
  <dcterms:modified xsi:type="dcterms:W3CDTF">2021-12-21T14:09:00Z</dcterms:modified>
</cp:coreProperties>
</file>